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24" w:type="dxa"/>
        <w:tblLook w:val="04A0" w:firstRow="1" w:lastRow="0" w:firstColumn="1" w:lastColumn="0" w:noHBand="0" w:noVBand="1"/>
      </w:tblPr>
      <w:tblGrid>
        <w:gridCol w:w="3256"/>
        <w:gridCol w:w="850"/>
        <w:gridCol w:w="839"/>
        <w:gridCol w:w="2654"/>
        <w:gridCol w:w="216"/>
        <w:gridCol w:w="6"/>
        <w:gridCol w:w="2803"/>
      </w:tblGrid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b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ding System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2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22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ubsequent myocardial infar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23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rtain current complications following acute myocardial infar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78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2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5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rt failure 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disease with (congestive) heart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 with (congestive) heart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 with both (congestive) heart failure and renal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1062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erebrovascular disease </w:t>
            </w: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(with subgroup codes for Stroke indicated in italics)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ion and stenosis of pre-cerebral arteries, not resulting in cerebral infar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ion and stenosis of cerebral arteries, not resulting in cerebral infar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erebrovascular diseas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orders in diseases classified elsewhe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lae of cerebrovascular diseas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cerebral ischaemic attacks and related syndrom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4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cular syndromes of brain in cerebrovascular diseas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erebrovascular disease: Strok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0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</w:t>
            </w:r>
          </w:p>
        </w:tc>
      </w:tr>
      <w:tr w:rsidR="002B224C" w:rsidRPr="00ED3DCD" w:rsidTr="002B224C">
        <w:trPr>
          <w:trHeight w:val="273"/>
        </w:trPr>
        <w:tc>
          <w:tcPr>
            <w:tcW w:w="325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erebrovascular disease: Strok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erebrovascular disease: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non-traumatic intracranial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erebrovascular disease: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infar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erebrovascular disease: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, not specified as haemorrhage or infar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75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eripheral arterial disease</w:t>
            </w:r>
            <w:r w:rsidRPr="00ED3DC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885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with subgroup codes for aortic disease indicated in italics)</w:t>
            </w:r>
          </w:p>
        </w:tc>
        <w:tc>
          <w:tcPr>
            <w:tcW w:w="30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7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heroscleros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eurys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7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bolism and thrombosis of arteries of lower extremit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7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bolism and thrombosis of arteries of extremities,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7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bolism and thrombosis of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emergency bypass of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bypass of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onstruction of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open operations on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emergency bypass of femoral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bypass of femoral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onstruction of femoral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open operations on femoral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ision of reconstruction of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utaneous transluminal angioplasty of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utaneous transluminal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bolectomy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utaneous transluminal insertion of stent into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transluminal operations on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54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transluminal operations on iliac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Peripheral arterial disease: Aortic disease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7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ortic aneurysm and disse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78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4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 and flutter</w:t>
            </w:r>
          </w:p>
        </w:tc>
      </w:tr>
      <w:tr w:rsidR="002B224C" w:rsidRPr="00ED3DCD" w:rsidTr="002B224C">
        <w:trPr>
          <w:trHeight w:val="255"/>
        </w:trPr>
        <w:tc>
          <w:tcPr>
            <w:tcW w:w="78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evere bleeding </w:t>
            </w: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ith subgroup codes for gastrointestinal bleeding indicated in italics)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5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inal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4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reous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4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reous haemorrhage in diseases classified elsewhe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2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pericardium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 current complication following acute myocardial infar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pericardium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not elsewhere class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traumatic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racranial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lae of subarachnoid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quelae of other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traumatic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racranial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8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esophageal varices with bleeding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-oesophageal laceration-haemorrhage syndrom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ic ulcer ; Acute with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ic ulcer ; Acute with both haemorrhage and perfor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ic ulcer ; Chronic or unspecified with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ic ulcer ; Chronic or unspecified with both haemorrhage and perfor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odenal ulcer ; Acute with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odenal ulcer ; Acute with both haemorrhage and perfor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odenal ulcer ; Chronic or unspecified with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odenal ulcer ; Chronic or unspecified with both haemorrhage and perfor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ptic ulcer, site unspecified ; Acute with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ptic ulcer, site unspecified ; Acute with both haemorrhage and perfor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ptic ulcer, site unspecified ; Chronic or unspecified with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ptic ulcer, site unspecified ; Chronic or unspecified with both haemorrhage and perfor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jejunal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lcer ; Acute with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jejunal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lcer ; Acute with both haemorrhage and perfor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jejunal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lcer ; Chronic or unspecified with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8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jejunal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lcer ; Chronic or unspecified with both haemorrhage and perfor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haemorrhagic gastr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6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e of anus and rectu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6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peritoneum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9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atemesis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9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aena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evere bleeding: Gastrointe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9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intestinal haemorrhage,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urrent and persistent haematuri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8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atoma of broad ligamen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9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abnormal uterine and vaginal bleeding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9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normal uterine and vaginal bleeding,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0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e from throa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0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ptys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0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e from other sites in respiratory passag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0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e from respiratory passages,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haematuri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morrhage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t elsewhere class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0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idural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0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tic subdural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0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tic subarachnoid haemorrhag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8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e and haematoma complicating a procedure, not elsewhere class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0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cuation of haematoma from temporal lobe of brai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0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cuation of haematoma from cerebellu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0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cuation of intracerebral haematoma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1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iration of haematoma of tissue of brai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4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cuation of extradural haematom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4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cuation of subdural haematom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0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ainage of haematoma of external ea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ical arrest of bleeding from internal nos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ical arrest of postoperative bleeding of adenoi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1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ical arrest of postoperative bleeding from tooth socke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3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ical arrest of postoperative bleeding from tonsillar b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sew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blood vessel of duodenal ulc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2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breoptic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ndoscopic coagulation of blood vessel of col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5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cuation of perianal haematom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6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ompression of cardiac tamponad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cuation of haematoma from vulv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cuation of haematoma from vagin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0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opening of chest and re-exploration of intrathoracic operation site and surgical arrest of postoperative bleeding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3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opening of abdomen and re-exploration of intra-abdominal operation site and surgical arrest of postoperative bleeding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0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opening of cranium and re-exploration of intracranial operation site and surgical arrest of postoperative bleeding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2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iration of haematoma of organ NO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32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-exploration of organ and surgical arrest of postoperative bleeding NOC</w:t>
            </w:r>
          </w:p>
        </w:tc>
      </w:tr>
      <w:tr w:rsidR="002B224C" w:rsidRPr="00ED3DCD" w:rsidTr="002B224C">
        <w:trPr>
          <w:trHeight w:val="255"/>
        </w:trPr>
        <w:tc>
          <w:tcPr>
            <w:tcW w:w="78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Dementia </w:t>
            </w: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(with specific code for vascular dementia indicated in italics)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0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entia in Alzheimer's diseas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Dementia: vascular dement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cular dementi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entia in other disease classified elsewhe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ementi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0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irium superimposed on dementia</w:t>
            </w:r>
          </w:p>
        </w:tc>
      </w:tr>
      <w:tr w:rsidR="002B224C" w:rsidRPr="00ED3DCD" w:rsidTr="002B224C">
        <w:trPr>
          <w:trHeight w:val="255"/>
        </w:trPr>
        <w:tc>
          <w:tcPr>
            <w:tcW w:w="78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nal failure</w:t>
            </w: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with subgroup codes for acute and chronic renal failure indicated in italics)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cute renal failu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nephritic syndrom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cute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pidly progressive nephritic syndrom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cute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ulo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interstitial nephr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cute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renal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nephritic syndrom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nephritic syndrome ; Diffuse membranous glomerulonephr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nephritic syndrome ; Diffuse mesangial proliferative glomerulonephr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specified nephritic syndrome ; Diffuse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capillary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liferative glomerulonephr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specified nephritic syndrome ; Diffuse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angiocapillary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lomerulonephr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nephritic syndrome ; Dense deposit diseas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, stage 1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, stage 2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, stage 3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, stage 4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, stage 5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,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kidney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orders resulting from impaired renal tubular fun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8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dney transplant failure and reje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8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dney dialys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e involving dialys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9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dney transplant statu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99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endence on renal dialysis</w:t>
            </w:r>
          </w:p>
        </w:tc>
      </w:tr>
      <w:tr w:rsidR="002B224C" w:rsidRPr="00ED3DCD" w:rsidTr="002B224C">
        <w:trPr>
          <w:trHeight w:val="255"/>
        </w:trPr>
        <w:tc>
          <w:tcPr>
            <w:tcW w:w="78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ood affective disorders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3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ic episod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polar affective disord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ve episod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urrent depressive disord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istent mood disord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mood affective disorder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mood affective disorders</w:t>
            </w:r>
          </w:p>
        </w:tc>
      </w:tr>
      <w:tr w:rsidR="002B224C" w:rsidRPr="00ED3DCD" w:rsidTr="002B224C">
        <w:trPr>
          <w:trHeight w:val="255"/>
        </w:trPr>
        <w:tc>
          <w:tcPr>
            <w:tcW w:w="106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-dependent diabetes mellitu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-dependent diabetes mellitu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ion-related diabetes mellitu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ic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neuropathy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polyneuropath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2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catarac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retinopath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ic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8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merular disorders in diabetes mellitus</w:t>
            </w:r>
          </w:p>
        </w:tc>
      </w:tr>
      <w:tr w:rsidR="002B224C" w:rsidRPr="00ED3DCD" w:rsidTr="002B224C">
        <w:trPr>
          <w:trHeight w:val="255"/>
        </w:trPr>
        <w:tc>
          <w:tcPr>
            <w:tcW w:w="78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ancer</w:t>
            </w: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with subgroup codes for colorectal cancer, lung cancer, breast cancer and prostate cancer indicated in italics)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lip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ase of tongu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unspecified parts of tongu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gu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floor of mouth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alat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unspecified parts of mouth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arotid glan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unspecified major salivary gland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tonsil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ropharynx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nasopharynx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yriform sinu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hypopharynx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ill-defined sites in the lip, oral cavity and pharynx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nasal cavity and middle ea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accessory sinus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larynx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ignant neoplasm of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ophagus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stomach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small intestin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Cancer: Colorect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col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Cancer: Colorect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ignant neoplasm of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tosigmoid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junc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Cancer: Colorect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rectu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anus and anal canal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liver and intrahepatic bile duct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gallbladd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unspecified parts of biliary trac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ancrea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ill-defined digestive organ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ancer: 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trache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ancer: 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ronchus and lung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ancer: 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thymu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heart, mediastinum and pleur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ill-defined sites in the respiratory system and intrathoracic organ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one and articular cartilage of limbs</w:t>
            </w:r>
          </w:p>
        </w:tc>
      </w:tr>
      <w:tr w:rsidR="002B224C" w:rsidRPr="00ED3DCD" w:rsidTr="002B224C">
        <w:trPr>
          <w:trHeight w:val="457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one and articular cartilage of other and unspecified sit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melanoma of ski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malignant neoplasm of ski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otheliom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posi's sarcom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eripheral nerves and autonomic nervous syste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ignant neoplasm of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roperitoneum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peritoneu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connective and soft tissu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Cancer: Breas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reas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vulv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vagin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cervix uteri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corpus uteri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uterus, part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va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unspecified female genital organ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lacent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en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ancer: Pros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rostat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tes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unspecified male genital organ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kidney, except renal pelv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renal pelv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uret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unspecified urinary organ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ladd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eye and adnex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mening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rai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spinal cord, cranial nerves and other parts of central nervous syste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endocrine glands and related structur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thyroid glan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adrenal glan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ill-defined sit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and unspecified malignant neoplasm of lymph nod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malignant neoplasm of respiratory and digestive organ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malignant neoplasm of other and unspecified sit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without specification of sit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dgkin lymphom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licular lymphom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follicular lymphom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re T/NK-cell lymphoma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and unspecified types of non-Hodgkin lymphom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ignant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munoproliferative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s and certain other B-cell lymphoma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myeloma and malignant plasma cell neoplasm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ymphoid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kemia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yeloid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kemia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cytic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kemia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kemias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specified cell typ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kemia</w:t>
            </w:r>
            <w:proofErr w:type="spellEnd"/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unspecified cell typ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malignant neoplasms of lymphoid, hematopoietic and related tissu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s of independent (primary) multiple sit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ardiovascular risk fact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FA77D1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0E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9.X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sential (primary) hypertens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1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ve heart disease with (congestive) heart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ve heart disease without (congestive) heart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2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ve renal disease with renal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2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ve renal disease without renal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3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ve heart and renal disease with (congestive) heart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3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ve heart and renal disease with renal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3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ve heart and renal disease with both (congestive) heart failure and renal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3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ve heart and renal disease,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5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ovascular</w:t>
            </w:r>
            <w:proofErr w:type="spellEnd"/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5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on secondary to other Penal disorder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5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on secondary to endocrine disorder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5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her secondary hypertens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15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condary hypertension,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67.4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8C1038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1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ve encephalopathy   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FA77D1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A77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yslipidaem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78.0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ure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cholesterolaemia</w:t>
            </w:r>
            <w:proofErr w:type="spellEnd"/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78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ure hyperglyceridaemi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78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xed hyperlipidaemi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78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chylomicronaemi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78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her hyperlipidaemia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78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lipidaemia,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78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poprotein deficienc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78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her disorders of lipoprotein metabolis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78.9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order of lipoprotein metabolism, unspecified   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FA77D1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A77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E66.0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 Obesity due to excess calo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E66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 Drug-induced obesit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E66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 Extreme obesity with alveolar hypoventil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E66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 Other obesit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E66.9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sz w:val="20"/>
                <w:szCs w:val="20"/>
              </w:rPr>
              <w:t xml:space="preserve"> Obesity, unspecified   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bacco smok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0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acute intoxic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harmful us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dependence syndrom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withdrawal stat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withdrawal state with deliriu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psychotic disord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amnesic syndrom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residual and late-onset psychotic disord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oth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 due to use of tobacco, unspecifi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l and behavioural disorder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65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effect of other and unspecified substances, tobacco and nicotin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to tobacco smok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tobacco, acute intoxic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7.1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tobacco, harmful us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lcohol exc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0.0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acute intoxic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0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harmful us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0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dependence syndrom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9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withdrawal stat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0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withdrawal state with delirium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9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psychotic disord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0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amnesic syndrom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0.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residual and late-onset psychotic disord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0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other mental and behavioural disorder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0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, unspecified mental and behavioural disorder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72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24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-induced pseudo-Cushing's syndrom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31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eneration of nervous system due to alcohol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62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polyneuropath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72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myopath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42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cardiomyopath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29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gastr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0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fatty liv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0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hepat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0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fibrosis and sclerosis of liv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0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cirrhosis of liv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0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hepatic fail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0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liver disease, unspecified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85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ohol-induced acute pancreat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86.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-induced chronic pancreatiti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50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rehabilitation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71.4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abuse counselling and surveillance 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4A16F2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vasive coronary strateg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4A16F2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vasive c</w:t>
            </w:r>
            <w:r w:rsidRPr="004A16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onary angiograph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3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cardiography of combination of right and left side of hear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3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cardiography of right side of heart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3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cardiography of left side of heart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3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iography using two catheter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3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iography using single catheter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3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iography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5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terisation of combination of right and left side of heart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5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terisation of right side of heart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5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terisation of left side of heart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5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heterisation of left side of heart via atrial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eptal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uncture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65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ed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theterisation of hear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65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specified catheterisation of hear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ercutaneous coronary interven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9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luminal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oon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gioplasty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9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balloon angioplasty of one coronary ar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9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balloon angioplasty of multiple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9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utaneous transluminal balloon angioplasty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pass graf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9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cutting balloon angioplasty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9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transluminal balloon angioplasty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9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transluminal balloon angioplasty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5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herapeutic transluminal operations on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50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laser coronary angioplast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50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utaneous transluminal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ectomy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50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other therapeutic transluminal operations on coron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50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other therapeutic transluminal operations on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balloon angioplasty and insertion of st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o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5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balloon angioplasty and insertion of 1-2 drug-eluting stents into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S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balloon angioplasty and insertion of 3 or more drug-eluting stents into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5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balloon angioplasty and insertion of 1-2 stents into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S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utaneous transluminal balloon angioplasty and insertion of 3 or more stents into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5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percutaneous transluminal balloon angioplasty and insertion of stent into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75.9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percutaneous transluminal balloon angioplasty and insertion of stent into coronary artery</w:t>
            </w:r>
          </w:p>
        </w:tc>
      </w:tr>
      <w:tr w:rsidR="002B224C" w:rsidRPr="002D2379" w:rsidTr="002B224C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ronary artery bypass graft surge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0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henous vein graft replacement of one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0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henous vein graft replacement of two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0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henous vein graft replacement of three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0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henous vein graft replacement of four or more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0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saphenous vein graft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0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saphenous vein graft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1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graft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lacement of one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1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graft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lacement of two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1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graft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lacement of three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1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graft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lacement of four or more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1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specified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graft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1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specified other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graft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2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raft replacement of one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2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raft replacement of two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2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raft replacement of three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2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raft replacement of four or more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2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allograft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2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other allograft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3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hetic replacement of one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3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hetic replacement of two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3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hetic replacement of three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3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hetic replacement of four or more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3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prosthetic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3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other prosthetic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4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ment of coronary arteries using multiple method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4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ion of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4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specified other replacement of coronary artery   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4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other replacement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5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uble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amosis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mammary arteries to coronary arteries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5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uble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amosis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oracic arteries to coronary arteries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5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amosis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mammary artery to left </w:t>
            </w: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d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scend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5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amosis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mammary artery to coronary artery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5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amosis</w:t>
            </w:r>
            <w:proofErr w:type="spellEnd"/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oracic artery to coronary artery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5.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ion of connection of thoracic artery to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5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connection of thoracic artery to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5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connection of thoracic artery to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6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implantation of mammary arteries into hear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6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implantation of thoracic arteries into heart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6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ation of mammary artery into heart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6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ation of thoracic artery into heart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6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ion of implantation of thoracic artery into heart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6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other bypass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6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other bypass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7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rterectomy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7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 of arteriovenous fistula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7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 of aneurysm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7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 of rupture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7.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 of arteriovenous malformation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7.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repair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7.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repair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8.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ection of muscle bridge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8.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ition of coronary artery NEC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8.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angioplasty of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8.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loration of coronary artery   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8.8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other open operations on coronary artery</w:t>
            </w:r>
          </w:p>
        </w:tc>
      </w:tr>
      <w:tr w:rsidR="002B224C" w:rsidRPr="00ED3DCD" w:rsidTr="002B224C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ED3DCD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48.9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4C" w:rsidRPr="002D2379" w:rsidRDefault="002B224C" w:rsidP="00843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2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other open operations on coronary artery</w:t>
            </w:r>
          </w:p>
        </w:tc>
      </w:tr>
    </w:tbl>
    <w:p w:rsidR="006540CB" w:rsidRDefault="002B224C" w:rsidP="002B224C">
      <w:pPr>
        <w:spacing w:line="240" w:lineRule="auto"/>
      </w:pPr>
      <w:r w:rsidRPr="00ED3DCD">
        <w:rPr>
          <w:rFonts w:ascii="Times New Roman" w:hAnsi="Times New Roman" w:cs="Times New Roman"/>
          <w:sz w:val="20"/>
          <w:szCs w:val="20"/>
        </w:rPr>
        <w:t xml:space="preserve">ICD10 and OPCS Coding lists adapted from published: </w:t>
      </w:r>
      <w:hyperlink r:id="rId5" w:history="1">
        <w:r w:rsidRPr="00ED3DCD">
          <w:rPr>
            <w:rStyle w:val="Hyperlink"/>
            <w:rFonts w:ascii="Times New Roman" w:hAnsi="Times New Roman" w:cs="Times New Roman"/>
            <w:sz w:val="20"/>
            <w:szCs w:val="20"/>
          </w:rPr>
          <w:t>https://www.caliberresearch.org/portal</w:t>
        </w:r>
      </w:hyperlink>
      <w:r>
        <w:rPr>
          <w:rStyle w:val="Hyperlink"/>
          <w:rFonts w:ascii="Times New Roman" w:hAnsi="Times New Roman" w:cs="Times New Roman"/>
          <w:sz w:val="20"/>
          <w:szCs w:val="20"/>
        </w:rPr>
        <w:t>. Abbreviations: ICD – International Classification of Diseases; OPCS – Operating Procedure Code Supplement</w:t>
      </w:r>
      <w:r w:rsidRPr="00711AA7">
        <w:t xml:space="preserve"> </w:t>
      </w:r>
      <w:r w:rsidRPr="00711AA7">
        <w:rPr>
          <w:rStyle w:val="Hyperlink"/>
          <w:rFonts w:ascii="Times New Roman" w:hAnsi="Times New Roman" w:cs="Times New Roman"/>
          <w:sz w:val="20"/>
          <w:szCs w:val="20"/>
        </w:rPr>
        <w:t>Classification of Interventions and Procedures</w:t>
      </w:r>
      <w:r>
        <w:rPr>
          <w:rStyle w:val="Hyperlink"/>
          <w:rFonts w:ascii="Times New Roman" w:hAnsi="Times New Roman" w:cs="Times New Roman"/>
          <w:sz w:val="20"/>
          <w:szCs w:val="20"/>
        </w:rPr>
        <w:t xml:space="preserve">; NEC – </w:t>
      </w:r>
      <w:r w:rsidRPr="00711AA7">
        <w:rPr>
          <w:rStyle w:val="Hyperlink"/>
          <w:rFonts w:ascii="Times New Roman" w:hAnsi="Times New Roman" w:cs="Times New Roman"/>
          <w:sz w:val="20"/>
          <w:szCs w:val="20"/>
        </w:rPr>
        <w:t>Not elsewhere classifiable</w:t>
      </w:r>
      <w:r>
        <w:rPr>
          <w:rStyle w:val="Hyperlink"/>
          <w:rFonts w:ascii="Times New Roman" w:hAnsi="Times New Roman" w:cs="Times New Roman"/>
          <w:sz w:val="20"/>
          <w:szCs w:val="20"/>
        </w:rPr>
        <w:t>; NOC – n</w:t>
      </w:r>
      <w:r w:rsidRPr="00711AA7">
        <w:rPr>
          <w:rStyle w:val="Hyperlink"/>
          <w:rFonts w:ascii="Times New Roman" w:hAnsi="Times New Roman" w:cs="Times New Roman"/>
          <w:sz w:val="20"/>
          <w:szCs w:val="20"/>
        </w:rPr>
        <w:t>ot otherwise specified</w:t>
      </w:r>
      <w:r>
        <w:rPr>
          <w:rStyle w:val="Hyperlink"/>
          <w:rFonts w:ascii="Times New Roman" w:hAnsi="Times New Roman" w:cs="Times New Roman"/>
          <w:sz w:val="20"/>
          <w:szCs w:val="20"/>
        </w:rPr>
        <w:t xml:space="preserve">. </w:t>
      </w:r>
      <w:r w:rsidRPr="00ED3DCD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 w:rsidR="006540CB" w:rsidSect="002B22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C06E7"/>
    <w:multiLevelType w:val="hybridMultilevel"/>
    <w:tmpl w:val="97F8B310"/>
    <w:lvl w:ilvl="0" w:tplc="595A36F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24C"/>
    <w:rsid w:val="001A229F"/>
    <w:rsid w:val="002B224C"/>
    <w:rsid w:val="00C0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80B61"/>
  <w15:chartTrackingRefBased/>
  <w15:docId w15:val="{C3183EA3-200A-4783-B555-2B365D95A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24C"/>
    <w:pPr>
      <w:spacing w:after="200" w:line="480" w:lineRule="auto"/>
    </w:pPr>
    <w:rPr>
      <w:rFonts w:eastAsiaTheme="minorEastAsia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24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2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2B224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24C"/>
    <w:rPr>
      <w:rFonts w:ascii="Times New Roman" w:eastAsiaTheme="majorEastAsia" w:hAnsi="Times New Roman" w:cstheme="majorBidi"/>
      <w:b/>
      <w:sz w:val="20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24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B224C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B224C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2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24C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24C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24C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personname">
    <w:name w:val="person_name"/>
    <w:basedOn w:val="DefaultParagraphFont"/>
    <w:rsid w:val="002B224C"/>
  </w:style>
  <w:style w:type="character" w:styleId="Emphasis">
    <w:name w:val="Emphasis"/>
    <w:basedOn w:val="DefaultParagraphFont"/>
    <w:uiPriority w:val="20"/>
    <w:qFormat/>
    <w:rsid w:val="002B224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2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24C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B2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24C"/>
    <w:rPr>
      <w:rFonts w:eastAsiaTheme="minorEastAsia"/>
      <w:sz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2B22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B224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2B224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224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B224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24C"/>
    <w:rPr>
      <w:rFonts w:ascii="Calibri" w:eastAsiaTheme="minorEastAsia" w:hAnsi="Calibri" w:cs="Calibri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B224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224C"/>
    <w:rPr>
      <w:rFonts w:ascii="Calibri" w:eastAsiaTheme="minorEastAsia" w:hAnsi="Calibri" w:cs="Calibri"/>
      <w:noProof/>
      <w:sz w:val="24"/>
      <w:lang w:eastAsia="zh-CN"/>
    </w:rPr>
  </w:style>
  <w:style w:type="character" w:customStyle="1" w:styleId="highwire-citation-authors">
    <w:name w:val="highwire-citation-authors"/>
    <w:basedOn w:val="DefaultParagraphFont"/>
    <w:rsid w:val="002B224C"/>
  </w:style>
  <w:style w:type="character" w:customStyle="1" w:styleId="highwire-citation-author">
    <w:name w:val="highwire-citation-author"/>
    <w:basedOn w:val="DefaultParagraphFont"/>
    <w:rsid w:val="002B224C"/>
  </w:style>
  <w:style w:type="character" w:customStyle="1" w:styleId="nlm-surname">
    <w:name w:val="nlm-surname"/>
    <w:basedOn w:val="DefaultParagraphFont"/>
    <w:rsid w:val="002B224C"/>
  </w:style>
  <w:style w:type="character" w:customStyle="1" w:styleId="citation-et">
    <w:name w:val="citation-et"/>
    <w:basedOn w:val="DefaultParagraphFont"/>
    <w:rsid w:val="002B224C"/>
  </w:style>
  <w:style w:type="character" w:customStyle="1" w:styleId="highwire-cite-metadata-journal">
    <w:name w:val="highwire-cite-metadata-journal"/>
    <w:basedOn w:val="DefaultParagraphFont"/>
    <w:rsid w:val="002B224C"/>
  </w:style>
  <w:style w:type="character" w:customStyle="1" w:styleId="highwire-cite-metadata-year">
    <w:name w:val="highwire-cite-metadata-year"/>
    <w:basedOn w:val="DefaultParagraphFont"/>
    <w:rsid w:val="002B224C"/>
  </w:style>
  <w:style w:type="character" w:customStyle="1" w:styleId="highwire-cite-metadata-volume">
    <w:name w:val="highwire-cite-metadata-volume"/>
    <w:basedOn w:val="DefaultParagraphFont"/>
    <w:rsid w:val="002B224C"/>
  </w:style>
  <w:style w:type="character" w:customStyle="1" w:styleId="highwire-cite-metadata-pages">
    <w:name w:val="highwire-cite-metadata-pages"/>
    <w:basedOn w:val="DefaultParagraphFont"/>
    <w:rsid w:val="002B224C"/>
  </w:style>
  <w:style w:type="character" w:styleId="PlaceholderText">
    <w:name w:val="Placeholder Text"/>
    <w:basedOn w:val="DefaultParagraphFont"/>
    <w:uiPriority w:val="99"/>
    <w:semiHidden/>
    <w:rsid w:val="002B224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locked/>
    <w:rsid w:val="002B224C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2B224C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5B9BD5" w:themeColor="accent1"/>
      <w:sz w:val="22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B224C"/>
    <w:rPr>
      <w:rFonts w:ascii="Times New Roman" w:eastAsia="Calibri" w:hAnsi="Times New Roman" w:cs="Times New Roman"/>
      <w:b/>
      <w:bCs/>
      <w:i/>
      <w:iCs/>
      <w:color w:val="5B9BD5" w:themeColor="accent1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B224C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B224C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2B224C"/>
    <w:pPr>
      <w:tabs>
        <w:tab w:val="right" w:leader="dot" w:pos="10456"/>
      </w:tabs>
      <w:spacing w:after="100" w:line="240" w:lineRule="auto"/>
    </w:pPr>
  </w:style>
  <w:style w:type="paragraph" w:customStyle="1" w:styleId="i4a-back-to-top">
    <w:name w:val="i4a-back-to-top"/>
    <w:basedOn w:val="Normal"/>
    <w:rsid w:val="002B22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2B224C"/>
    <w:pPr>
      <w:spacing w:after="0" w:line="240" w:lineRule="auto"/>
    </w:pPr>
    <w:rPr>
      <w:rFonts w:eastAsiaTheme="minorEastAsia"/>
      <w:sz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224C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B22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2B224C"/>
  </w:style>
  <w:style w:type="character" w:customStyle="1" w:styleId="eop">
    <w:name w:val="eop"/>
    <w:basedOn w:val="DefaultParagraphFont"/>
    <w:rsid w:val="002B22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B22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aliberresearch.org/port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076</Words>
  <Characters>23236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1</cp:revision>
  <dcterms:created xsi:type="dcterms:W3CDTF">2023-11-02T12:13:00Z</dcterms:created>
  <dcterms:modified xsi:type="dcterms:W3CDTF">2023-11-02T12:15:00Z</dcterms:modified>
</cp:coreProperties>
</file>